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B694D" w14:textId="2303E436" w:rsidR="001F2246" w:rsidRPr="001F2246" w:rsidRDefault="001F2246" w:rsidP="001F2246">
      <w:pPr>
        <w:contextualSpacing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1 Table </w:t>
      </w:r>
      <w:r w:rsidRPr="0009058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Effect of literacy, fear and hesitancy vaccine score on acceptance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by</w:t>
      </w:r>
      <w:r w:rsidRPr="0009058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COVID-19 vaccine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types:</w:t>
      </w:r>
      <w:r w:rsidRPr="001F2246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Univariate and Multivariable analysis</w:t>
      </w:r>
    </w:p>
    <w:tbl>
      <w:tblPr>
        <w:tblpPr w:leftFromText="180" w:rightFromText="180" w:vertAnchor="page" w:horzAnchor="margin" w:tblpY="4148"/>
        <w:tblW w:w="9883" w:type="dxa"/>
        <w:tblLook w:val="04A0" w:firstRow="1" w:lastRow="0" w:firstColumn="1" w:lastColumn="0" w:noHBand="0" w:noVBand="1"/>
      </w:tblPr>
      <w:tblGrid>
        <w:gridCol w:w="2920"/>
        <w:gridCol w:w="1820"/>
        <w:gridCol w:w="1480"/>
        <w:gridCol w:w="1920"/>
        <w:gridCol w:w="1720"/>
        <w:gridCol w:w="23"/>
      </w:tblGrid>
      <w:tr w:rsidR="001F2246" w:rsidRPr="00090587" w14:paraId="2D45E3E6" w14:textId="77777777" w:rsidTr="00D51ECA">
        <w:trPr>
          <w:trHeight w:val="290"/>
        </w:trPr>
        <w:tc>
          <w:tcPr>
            <w:tcW w:w="988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52B95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A</w:t>
            </w: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ffect of literacy, fear and hesitancy vaccine score on acceptance of an inactive COVID-19 vaccine </w:t>
            </w:r>
          </w:p>
        </w:tc>
      </w:tr>
      <w:tr w:rsidR="001F2246" w:rsidRPr="00090587" w14:paraId="407FE8AD" w14:textId="77777777" w:rsidTr="00D51ECA">
        <w:trPr>
          <w:trHeight w:val="29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B044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0601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ude 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4462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2C5B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8735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</w:tr>
      <w:tr w:rsidR="00975895" w:rsidRPr="00090587" w14:paraId="6CD496E4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0852" w14:textId="77777777" w:rsidR="00975895" w:rsidRPr="00090587" w:rsidRDefault="00975895" w:rsidP="009758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literacy sco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29A" w14:textId="77777777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C5B" w14:textId="77777777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 - 1.0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63CE" w14:textId="3E4AF7A8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A06" w14:textId="283E8C7E" w:rsidR="00975895" w:rsidRPr="00090587" w:rsidRDefault="00975895" w:rsidP="009758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 - 1.020</w:t>
            </w:r>
          </w:p>
        </w:tc>
      </w:tr>
      <w:tr w:rsidR="00975895" w:rsidRPr="00090587" w14:paraId="0A80A2B2" w14:textId="77777777" w:rsidTr="00975895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A4E" w14:textId="77777777" w:rsidR="00975895" w:rsidRPr="00090587" w:rsidRDefault="00975895" w:rsidP="009758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fear sco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761" w14:textId="77777777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44B" w14:textId="77777777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6 - 0.958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C34" w14:textId="661331A3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394" w14:textId="60EEF3E9" w:rsidR="00975895" w:rsidRPr="00090587" w:rsidRDefault="00975895" w:rsidP="009758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1 - 0.966</w:t>
            </w:r>
          </w:p>
        </w:tc>
      </w:tr>
      <w:tr w:rsidR="00975895" w:rsidRPr="00090587" w14:paraId="08E5ACD4" w14:textId="77777777" w:rsidTr="00975895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68C" w14:textId="77777777" w:rsidR="00975895" w:rsidRPr="00090587" w:rsidRDefault="00975895" w:rsidP="009758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sitancy sco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EF5" w14:textId="77777777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C63" w14:textId="77777777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1- 0.96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493" w14:textId="69EAC849" w:rsidR="00975895" w:rsidRPr="00090587" w:rsidRDefault="00975895" w:rsidP="009758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E061" w14:textId="37432556" w:rsidR="00975895" w:rsidRPr="00090587" w:rsidRDefault="00975895" w:rsidP="009758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2 - 0.963</w:t>
            </w:r>
          </w:p>
        </w:tc>
      </w:tr>
      <w:tr w:rsidR="001F2246" w:rsidRPr="00090587" w14:paraId="255AD15E" w14:textId="77777777" w:rsidTr="00975895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EE58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A20C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EC4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182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F2F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4C96C3EF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CBD5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C33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97DA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28C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B00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2246" w:rsidRPr="00090587" w14:paraId="0ED27A27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5DC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131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073A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643- 1.4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1F46" w14:textId="5B934F7C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D27" w14:textId="57B55D73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</w:t>
            </w:r>
            <w:r w:rsidR="00975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</w:t>
            </w:r>
          </w:p>
        </w:tc>
      </w:tr>
      <w:tr w:rsidR="001F2246" w:rsidRPr="00090587" w14:paraId="522158B0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A7F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ge grou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1A0C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0504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4F4F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FE9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2B47F3E0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36DF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E82D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DB0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FA46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840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2246" w:rsidRPr="00090587" w14:paraId="5CB17615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F56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A3E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89D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2 - 2.8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294" w14:textId="6B5FAA3D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5E9" w14:textId="113E20E9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3.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</w:p>
        </w:tc>
      </w:tr>
      <w:tr w:rsidR="001F2246" w:rsidRPr="00090587" w14:paraId="1AAE42BE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E6B0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65C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E8A6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 - 2.6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7E2" w14:textId="54969EA4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00E" w14:textId="3112E885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3.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</w:tr>
      <w:tr w:rsidR="001F2246" w:rsidRPr="00090587" w14:paraId="01D89008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BB5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992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66F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 - 1.8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57D" w14:textId="3E2C4310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2A1" w14:textId="552D45B4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2.</w:t>
            </w:r>
            <w:r w:rsidR="00D222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</w:tr>
      <w:tr w:rsidR="001F2246" w:rsidRPr="00090587" w14:paraId="720DFD20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1F5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B4B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98F8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B14" w14:textId="77777777" w:rsidR="001F2246" w:rsidRPr="00090587" w:rsidRDefault="001F2246" w:rsidP="001F22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E99" w14:textId="77777777" w:rsidR="001F2246" w:rsidRPr="00090587" w:rsidRDefault="001F2246" w:rsidP="001F22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6EE8FC96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1A6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BD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730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9B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2D8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764F78B7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C50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mentary Scho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2C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E40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 - 2.6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FF0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6FD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1BEBC9BB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865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148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771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3 - 3.6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3A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E242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4D8CCEC4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D6E9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cational Certific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98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D48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 - 3.5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DF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B1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3F65F57E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22D3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887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EA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D45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1D1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11144396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A778" w14:textId="117EA5B9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ngle, alone widow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F3D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610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8C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0E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6DE57680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C45" w14:textId="42A8633A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up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78C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F9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6 - 1.4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38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8ED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0B9A50A6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481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ligion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0D5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F8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9C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D3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64F9175A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B457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ddhist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4B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6BD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EB5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99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29C7F75F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2CD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is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ED0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BDE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- 2.7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54D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66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49B93060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312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865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21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0 - 1.6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6E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28C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66A4EDD5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B51B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cupation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BAA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75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9F5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A4D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31C96822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79E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02C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97C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876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48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2246" w:rsidRPr="00090587" w14:paraId="60EDDBC7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014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CEE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31B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 - 1.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DB56" w14:textId="616F3A05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4A2" w14:textId="7CA4494B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7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1F2246" w:rsidRPr="00090587" w14:paraId="5D214CFA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296" w14:textId="7AD15490" w:rsidR="001F2246" w:rsidRPr="00090587" w:rsidRDefault="00E36960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lanc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108B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C5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6 - 2.4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2E1" w14:textId="1FB6120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5B2" w14:textId="2D5EFDE4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2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</w:t>
            </w:r>
          </w:p>
        </w:tc>
      </w:tr>
      <w:tr w:rsidR="001F2246" w:rsidRPr="00090587" w14:paraId="47823D2A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F51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vernment offic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0DD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215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7 - 10.5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E564" w14:textId="2A1F9C4F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E8E" w14:textId="72FD082D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</w:t>
            </w:r>
          </w:p>
        </w:tc>
      </w:tr>
      <w:tr w:rsidR="001F2246" w:rsidRPr="00090587" w14:paraId="09815AC8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B35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vate employe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F020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65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 - 6.1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1D93" w14:textId="3B66F840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59AF" w14:textId="56C97638" w:rsidR="001F2246" w:rsidRPr="00090587" w:rsidRDefault="00E36960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7</w:t>
            </w:r>
            <w:r w:rsidR="001F2246"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1F2246"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70</w:t>
            </w:r>
          </w:p>
        </w:tc>
      </w:tr>
      <w:tr w:rsidR="001F2246" w:rsidRPr="00090587" w14:paraId="749DBE7C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3B8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 hi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1F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0C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4 - 1.75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1614" w14:textId="36A1F6A5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E62B" w14:textId="36AB500F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2.3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1F2246" w:rsidRPr="00090587" w14:paraId="4A4E9BE7" w14:textId="77777777" w:rsidTr="00D51EC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418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008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1A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8F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956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4F1E4E94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795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0BB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1FE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F9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22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2246" w:rsidRPr="00090587" w14:paraId="2AF011E2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2E4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iabete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77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543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2 - 0.8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AA1" w14:textId="4021E70F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979" w14:textId="276528F5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0.9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1F2246" w:rsidRPr="00090587" w14:paraId="3EC6424A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C65E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7FE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7B5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2 - 1.7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994" w14:textId="7A08990B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FE7" w14:textId="4F9CAE5C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8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1F2246" w:rsidRPr="00090587" w14:paraId="048F23BE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4C3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lipidemia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B8C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DA7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0 - 1.3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5463" w14:textId="45668B70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1A2E" w14:textId="61F8BCBC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4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1F2246" w:rsidRPr="00090587" w14:paraId="1216F80A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903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94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3A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7 - 2.2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7B8" w14:textId="1E170D1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AD6" w14:textId="3D99DF66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2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</w:t>
            </w:r>
          </w:p>
        </w:tc>
      </w:tr>
      <w:tr w:rsidR="001F2246" w:rsidRPr="00090587" w14:paraId="0484505F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860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and Skeletal disord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BF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6882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5 - 2.5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070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CDF" w14:textId="6A28F175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4 - 2.96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1F2246" w:rsidRPr="00090587" w14:paraId="6EDE7B8D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951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A1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34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3 - 1.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017E" w14:textId="5BA20A8D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769" w14:textId="5F6C13A9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</w:t>
            </w:r>
            <w:r w:rsidR="00E36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</w:tr>
      <w:tr w:rsidR="001F2246" w:rsidRPr="00090587" w14:paraId="77195BAC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A34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202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5689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74E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F11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68A92837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C265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3F2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12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0C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19F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454CC718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C01D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10,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53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9A2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1 -1.7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21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F2E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2861DE3A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653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orking experienc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97D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A5C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4F45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75C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246" w:rsidRPr="00090587" w14:paraId="78701BBB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DB0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91E1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F84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F6F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CF0E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4B45F611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85B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0 &lt; 20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BFB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457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1 - 1.50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9A7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9C96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7371A38D" w14:textId="77777777" w:rsidTr="00D51EC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C044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E59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B97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1 - 1.6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858A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F898" w14:textId="77777777" w:rsidR="001F2246" w:rsidRPr="00090587" w:rsidRDefault="001F2246" w:rsidP="00D5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2246" w:rsidRPr="00090587" w14:paraId="2BFF361B" w14:textId="77777777" w:rsidTr="00D51ECA">
        <w:trPr>
          <w:gridAfter w:val="1"/>
          <w:wAfter w:w="23" w:type="dxa"/>
          <w:trHeight w:val="290"/>
        </w:trPr>
        <w:tc>
          <w:tcPr>
            <w:tcW w:w="98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C4B3C" w14:textId="77777777" w:rsidR="001F2246" w:rsidRPr="00090587" w:rsidRDefault="001F2246" w:rsidP="00D5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: variable did not reach statistical significance in the univariate analysis and not included in the multivariable model</w:t>
            </w:r>
          </w:p>
        </w:tc>
      </w:tr>
    </w:tbl>
    <w:p w14:paraId="24C6E5A8" w14:textId="77777777" w:rsidR="00090587" w:rsidRPr="00090587" w:rsidRDefault="00090587">
      <w:pPr>
        <w:rPr>
          <w:rFonts w:ascii="Times New Roman" w:hAnsi="Times New Roman" w:cs="Times New Roman"/>
        </w:rPr>
      </w:pPr>
    </w:p>
    <w:p w14:paraId="35124554" w14:textId="77777777" w:rsidR="00090587" w:rsidRPr="00090587" w:rsidRDefault="00090587">
      <w:pPr>
        <w:rPr>
          <w:rFonts w:ascii="Times New Roman" w:hAnsi="Times New Roman" w:cs="Times New Roman"/>
        </w:rPr>
      </w:pPr>
      <w:r w:rsidRPr="00090587">
        <w:rPr>
          <w:rFonts w:ascii="Times New Roman" w:hAnsi="Times New Roman" w:cs="Times New Roman"/>
        </w:rPr>
        <w:br w:type="page"/>
      </w:r>
    </w:p>
    <w:tbl>
      <w:tblPr>
        <w:tblW w:w="10064" w:type="dxa"/>
        <w:tblLook w:val="04A0" w:firstRow="1" w:lastRow="0" w:firstColumn="1" w:lastColumn="0" w:noHBand="0" w:noVBand="1"/>
      </w:tblPr>
      <w:tblGrid>
        <w:gridCol w:w="2424"/>
        <w:gridCol w:w="1720"/>
        <w:gridCol w:w="1920"/>
        <w:gridCol w:w="1900"/>
        <w:gridCol w:w="2100"/>
      </w:tblGrid>
      <w:tr w:rsidR="00090587" w:rsidRPr="00090587" w14:paraId="5B220A2C" w14:textId="77777777" w:rsidTr="00090587">
        <w:trPr>
          <w:trHeight w:val="290"/>
        </w:trPr>
        <w:tc>
          <w:tcPr>
            <w:tcW w:w="1006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A7332" w14:textId="534764D3" w:rsidR="00090587" w:rsidRPr="00090587" w:rsidRDefault="00090587" w:rsidP="001F2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2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5C5D01" w:rsidRPr="001F2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Pr="001F2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ffect of literacy, fear and hesitancy vaccine score on acceptance of an adenovirus-based COVID-19 vaccine </w:t>
            </w:r>
          </w:p>
        </w:tc>
      </w:tr>
      <w:tr w:rsidR="00090587" w:rsidRPr="00090587" w14:paraId="66E2082F" w14:textId="77777777" w:rsidTr="00090587">
        <w:trPr>
          <w:trHeight w:val="29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1EF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A40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ude O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864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251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7CA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</w:tr>
      <w:tr w:rsidR="00090587" w:rsidRPr="00090587" w14:paraId="78C5CC9E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F5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literacy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ED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3B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6 – 1.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E0E" w14:textId="0B60CE08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482" w14:textId="3594D362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1.0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090587" w:rsidRPr="00090587" w14:paraId="2EAA7E5F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D11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fear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DC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C5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8 – 0.9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39ED" w14:textId="01FBEF49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C44" w14:textId="518D2695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0.93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90587" w:rsidRPr="00090587" w14:paraId="78528C38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B0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sitancy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383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4C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5- 0.9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AAC" w14:textId="3880AE39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D3AE" w14:textId="5BB714E6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0.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090587" w:rsidRPr="00090587" w14:paraId="10470910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5E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A8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A9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33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96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2A0A2BCD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607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AC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5C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8E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74D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0587" w:rsidRPr="00090587" w14:paraId="0192A81F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1F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64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891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993- 1.6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898" w14:textId="10D756A0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4A72" w14:textId="433D0BEF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1.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</w:t>
            </w:r>
          </w:p>
        </w:tc>
      </w:tr>
      <w:tr w:rsidR="00090587" w:rsidRPr="00090587" w14:paraId="285B7206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34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ge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FE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61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A4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A1B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66EFD97A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EE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6A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3F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7B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D2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0587" w:rsidRPr="00090587" w14:paraId="359AF21E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BE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23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F7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1 – 2.4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AC2" w14:textId="41548206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D0FB" w14:textId="73D7AB34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2.2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090587" w:rsidRPr="00090587" w14:paraId="282C2CD1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6F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71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62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214 – 2.2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CA5" w14:textId="3BF12EF8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F2AA" w14:textId="4AC8DDAF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1.9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090587" w:rsidRPr="00090587" w14:paraId="44863997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53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77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A2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8 – 3.6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4F4" w14:textId="60E0D250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C9B" w14:textId="3CD3D173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51E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</w:tr>
      <w:tr w:rsidR="00090587" w:rsidRPr="00090587" w14:paraId="474D7FB2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232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86E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5F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81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84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1BF88B29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E1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E3A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B7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67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1D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83D0A49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D8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mentary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E9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47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8 – 5.0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D91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88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1B586FD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D3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0CE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A9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7 – 7.3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51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02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4DB3268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6D2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cational Certific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C5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14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4 – 9.1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57F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1B0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20269E08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A46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27C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E1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0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8B4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69F563AC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E09" w14:textId="414A68DC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ngle, alone wido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5A6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96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DF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AD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4ACEA62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A138" w14:textId="5EA5962A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up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BC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3D9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2 – 1.0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30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B0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A397F07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A3F2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ligion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56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B7D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AF1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69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530FEC6E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8C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ddhist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E8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66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25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03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559567A7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FA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i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AE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10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3 – 1.3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6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C5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FB2D717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508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233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69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7 – 1.2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42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F8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2174B66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24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cupation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BEE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15A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70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F492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0303F437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510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CF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94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F7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3A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BDD9E9F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49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84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4C5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3 – 1.1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98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8A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8B049D4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433" w14:textId="50136017" w:rsidR="00090587" w:rsidRPr="00090587" w:rsidRDefault="00860A3D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F15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l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B9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1E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4 – 1.0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F3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06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78A00125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386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vernment offi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66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6A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9 – 3.4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BAA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B0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A4B9ECD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DF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vate employe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EA9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256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 – 1.2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C0F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C1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B53A298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EAE6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 hi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DE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94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7 – 1.5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10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0B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E47D6B7" w14:textId="77777777" w:rsidTr="00090587">
        <w:trPr>
          <w:trHeight w:val="30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CD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017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6B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AF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166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03C20074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15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D9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4EA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37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7D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7F050BE6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15EB" w14:textId="42A72644" w:rsidR="00090587" w:rsidRPr="00090587" w:rsidRDefault="00860A3D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</w:t>
            </w:r>
            <w:r w:rsidR="00090587"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9F8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37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0 – 1.0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87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E42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2AF63A07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54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92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3E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0 – 1.5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E7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0C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FC9886B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96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lipidemia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D77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64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6 – 1.6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85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BD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476A953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BF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407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1B1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7 – 1.6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51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F5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F5C2388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B8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and Skeletal disor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25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C0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7 – 1.6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686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DCB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278E40B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8D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B86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A6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4 – 1.1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A1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3B0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409643E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6C1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08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27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A77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E64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1D39384B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787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05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91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A0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33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1EA07E3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55C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10,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DC5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41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5 -1.6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292" w14:textId="3FC6AB10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5ECF" w14:textId="1C881FBF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1.4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90587" w:rsidRPr="00090587" w14:paraId="0E587C4C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D6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Working experienc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B9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0C9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9C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F9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2BAA2110" w14:textId="77777777" w:rsidTr="0009058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2FA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BEF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D4E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CD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F76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82D1DC9" w14:textId="77777777" w:rsidTr="00E7478F">
        <w:trPr>
          <w:trHeight w:val="290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1E1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0 &lt; 2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D91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B39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9 – 1.90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023" w14:textId="3469A7A5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C57E" w14:textId="7E08128A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1.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</w:t>
            </w:r>
          </w:p>
        </w:tc>
      </w:tr>
      <w:tr w:rsidR="00090587" w:rsidRPr="00090587" w14:paraId="3266F31E" w14:textId="77777777" w:rsidTr="00E7478F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658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177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93F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 – 1.5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3840" w14:textId="35BDBBB0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D5D3" w14:textId="7BB9CAD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1.2</w:t>
            </w:r>
            <w:r w:rsidR="005916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7478F" w:rsidRPr="00090587" w14:paraId="5FA06C39" w14:textId="77777777" w:rsidTr="00E7478F">
        <w:trPr>
          <w:trHeight w:val="290"/>
        </w:trPr>
        <w:tc>
          <w:tcPr>
            <w:tcW w:w="1006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F2EBA" w14:textId="1E4F49AE" w:rsidR="00E7478F" w:rsidRPr="00090587" w:rsidRDefault="00E7478F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7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: variable did not reach statistical significance in the univariate analysis and not included in the multivariable model</w:t>
            </w:r>
          </w:p>
        </w:tc>
      </w:tr>
    </w:tbl>
    <w:p w14:paraId="32899C38" w14:textId="77777777" w:rsidR="00090587" w:rsidRPr="00090587" w:rsidRDefault="00090587">
      <w:pPr>
        <w:rPr>
          <w:rFonts w:ascii="Times New Roman" w:hAnsi="Times New Roman" w:cs="Times New Roman"/>
        </w:rPr>
      </w:pPr>
      <w:r w:rsidRPr="00090587">
        <w:rPr>
          <w:rFonts w:ascii="Times New Roman" w:hAnsi="Times New Roman" w:cs="Times New Roman"/>
        </w:rPr>
        <w:br/>
      </w:r>
    </w:p>
    <w:p w14:paraId="643ACD69" w14:textId="77777777" w:rsidR="00090587" w:rsidRPr="00090587" w:rsidRDefault="00090587">
      <w:pPr>
        <w:rPr>
          <w:rFonts w:ascii="Times New Roman" w:hAnsi="Times New Roman" w:cs="Times New Roman"/>
        </w:rPr>
      </w:pPr>
      <w:r w:rsidRPr="00090587">
        <w:rPr>
          <w:rFonts w:ascii="Times New Roman" w:hAnsi="Times New Roman" w:cs="Times New Roman"/>
        </w:rPr>
        <w:br w:type="page"/>
      </w:r>
    </w:p>
    <w:tbl>
      <w:tblPr>
        <w:tblW w:w="9224" w:type="dxa"/>
        <w:tblLook w:val="04A0" w:firstRow="1" w:lastRow="0" w:firstColumn="1" w:lastColumn="0" w:noHBand="0" w:noVBand="1"/>
      </w:tblPr>
      <w:tblGrid>
        <w:gridCol w:w="2424"/>
        <w:gridCol w:w="1716"/>
        <w:gridCol w:w="1664"/>
        <w:gridCol w:w="1680"/>
        <w:gridCol w:w="1740"/>
      </w:tblGrid>
      <w:tr w:rsidR="00090587" w:rsidRPr="00090587" w14:paraId="416D48C3" w14:textId="77777777" w:rsidTr="00090587">
        <w:trPr>
          <w:trHeight w:val="290"/>
        </w:trPr>
        <w:tc>
          <w:tcPr>
            <w:tcW w:w="9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1068" w14:textId="4AF3A0BC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5C5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ffect of literacy, fear and hesitancy vaccine score on acceptance of mRNA-based COVID-19 vaccine </w:t>
            </w:r>
          </w:p>
        </w:tc>
      </w:tr>
      <w:tr w:rsidR="00090587" w:rsidRPr="00090587" w14:paraId="193DB545" w14:textId="77777777" w:rsidTr="00046A88">
        <w:trPr>
          <w:trHeight w:val="29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38A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5A5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ude OR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EA7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DBA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419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</w:tr>
      <w:tr w:rsidR="00090587" w:rsidRPr="00090587" w14:paraId="04FB7D75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E95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literacy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1B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9C8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95 - 1.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7E0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D0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9 - 0.998</w:t>
            </w:r>
          </w:p>
        </w:tc>
      </w:tr>
      <w:tr w:rsidR="00090587" w:rsidRPr="00090587" w14:paraId="00D3CBB8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64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fear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C3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26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8 - 1.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4C4" w14:textId="023B1084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184B" w14:textId="5CA514CA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01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90587" w:rsidRPr="00090587" w14:paraId="4D2B2956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67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sitancy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61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95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5- 0.9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A44" w14:textId="14A33DE5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5AEE" w14:textId="4A90D03D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0.982</w:t>
            </w:r>
          </w:p>
        </w:tc>
      </w:tr>
      <w:tr w:rsidR="00090587" w:rsidRPr="00090587" w14:paraId="36250B0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00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93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00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3B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8F7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90587" w:rsidRPr="00090587" w14:paraId="58FF1466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906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7D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620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815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5F9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0587" w:rsidRPr="00090587" w14:paraId="5DE3DD81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026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7C8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D8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794- 1.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3D2" w14:textId="06B6936C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B72" w14:textId="1AF4F722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4</w:t>
            </w:r>
            <w:r w:rsidR="008F0D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090587" w:rsidRPr="00090587" w14:paraId="709E0B0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769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ge grou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80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8D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F1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61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081D2198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68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697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57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02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2B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0587" w:rsidRPr="00090587" w14:paraId="2C889D00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B0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FAB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64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8 - 1.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9DF5" w14:textId="1B857345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C3BA" w14:textId="55236C4C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2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090587" w:rsidRPr="00090587" w14:paraId="72A9A373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81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1F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B7B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701 - 1.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969" w14:textId="6961C7B3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A7F" w14:textId="404E76E6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3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090587" w:rsidRPr="00090587" w14:paraId="48DD1226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06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6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90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E0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6 - 1.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29FB" w14:textId="271CD40B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132" w14:textId="23139F54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0.9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090587" w:rsidRPr="00090587" w14:paraId="6C84C16D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6B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F2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B7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FE0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2D8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2832B2D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589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17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2F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48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6BB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6C33106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82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mentary Schoo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F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D53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F4A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6C2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F9EC062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86E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51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BC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075 - 1.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341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68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27B5816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0F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cational Certifica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00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615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9 - 2.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808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15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A41D1EF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BA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10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BF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C4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C5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3BE789C4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9B7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Single, alone widow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FD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BC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C4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E4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B54306A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F7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Coup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B3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E6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3 - 1.5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DA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EB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34054D8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0A42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ligion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3ED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DF7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51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898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1508DB08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908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ddhist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3FE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0C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30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12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65D78037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880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is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21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0F9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9 - 4.1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92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C5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C0F141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A5A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D0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508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 - 1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383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26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75C8E99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585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cupation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66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02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A0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A1F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55693B8D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10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80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20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83D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728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BA3113E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022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F0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49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 - 1.2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E5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AA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559525D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3053" w14:textId="67EEF626" w:rsidR="00090587" w:rsidRPr="00090587" w:rsidRDefault="00860A3D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la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877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AE1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2 - 1.2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10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24E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7B5F2BCE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63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vernment offi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A9F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B1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99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D0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948B3B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77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vate employe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2C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E3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 - 2.0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9D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82A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BB43ACE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66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 hir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95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FEC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0 - 1.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E6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F0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36DAD53" w14:textId="77777777" w:rsidTr="00046A88">
        <w:trPr>
          <w:trHeight w:val="30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3D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0D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BE5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B7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E0D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1E288B8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04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C4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23A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7E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FD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11FF2BF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C70" w14:textId="7151D9C7" w:rsidR="00090587" w:rsidRPr="00090587" w:rsidRDefault="00860A3D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</w:t>
            </w:r>
            <w:r w:rsidR="00090587"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8F7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ACB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 - 1.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8BD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37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E198F69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3C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46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1F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4 - 1.4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08F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15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6937D4F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675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lipidemia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574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6DD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 - 1.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D7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CBC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4C0B453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38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39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FA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5 - 1.6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64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27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6F55B96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7B4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and Skeletal disord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27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76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1 - 2.3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D83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4A0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75DB598B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50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A29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F1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5 - 1.9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C8E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39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6DC48C22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F1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179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A4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BF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0B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10B31370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B4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D5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BC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31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171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E58CB8A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9D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10,0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CB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F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1 - 1.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8DC" w14:textId="33CA2A8A" w:rsidR="00090587" w:rsidRPr="00090587" w:rsidRDefault="00090587" w:rsidP="007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2CA" w14:textId="48FA353C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8</w:t>
            </w:r>
            <w:r w:rsidR="007F4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090587" w:rsidRPr="00090587" w14:paraId="75B9856C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462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Working experienc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F18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8E9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B43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DF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30E32603" w14:textId="77777777" w:rsidTr="00046A88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6EC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B8F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567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B7D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FF5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B2FC2AB" w14:textId="77777777" w:rsidTr="00E7478F">
        <w:trPr>
          <w:trHeight w:val="290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1B8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0 &lt; 20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D1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6D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7 - 1.48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3D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7F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221ACC72" w14:textId="77777777" w:rsidTr="00E7478F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EA9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2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A63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02B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2 - 1.3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061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4B6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7478F" w:rsidRPr="00090587" w14:paraId="05C10AB4" w14:textId="77777777" w:rsidTr="00E7478F">
        <w:trPr>
          <w:trHeight w:val="290"/>
        </w:trPr>
        <w:tc>
          <w:tcPr>
            <w:tcW w:w="922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C3605" w14:textId="1C6DC756" w:rsidR="00E7478F" w:rsidRPr="00090587" w:rsidRDefault="00E7478F" w:rsidP="00E7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7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: variable did not reach statistical significance in the univariate analysis and not included in the multivariable model</w:t>
            </w:r>
          </w:p>
        </w:tc>
      </w:tr>
    </w:tbl>
    <w:p w14:paraId="7921E7F5" w14:textId="77777777" w:rsidR="00090587" w:rsidRPr="00090587" w:rsidRDefault="00090587" w:rsidP="00E7478F">
      <w:pPr>
        <w:rPr>
          <w:rFonts w:ascii="Times New Roman" w:hAnsi="Times New Roman" w:cs="Times New Roman"/>
        </w:rPr>
      </w:pPr>
    </w:p>
    <w:p w14:paraId="24CCAB33" w14:textId="77777777" w:rsidR="00090587" w:rsidRPr="00090587" w:rsidRDefault="00090587">
      <w:pPr>
        <w:rPr>
          <w:rFonts w:ascii="Times New Roman" w:hAnsi="Times New Roman" w:cs="Times New Roman"/>
        </w:rPr>
      </w:pPr>
      <w:r w:rsidRPr="00090587">
        <w:rPr>
          <w:rFonts w:ascii="Times New Roman" w:hAnsi="Times New Roman" w:cs="Times New Roman"/>
        </w:rPr>
        <w:br w:type="page"/>
      </w:r>
    </w:p>
    <w:tbl>
      <w:tblPr>
        <w:tblW w:w="8804" w:type="dxa"/>
        <w:tblLook w:val="04A0" w:firstRow="1" w:lastRow="0" w:firstColumn="1" w:lastColumn="0" w:noHBand="0" w:noVBand="1"/>
      </w:tblPr>
      <w:tblGrid>
        <w:gridCol w:w="2424"/>
        <w:gridCol w:w="1300"/>
        <w:gridCol w:w="1960"/>
        <w:gridCol w:w="1606"/>
        <w:gridCol w:w="1514"/>
      </w:tblGrid>
      <w:tr w:rsidR="00090587" w:rsidRPr="00090587" w14:paraId="0DD08C3E" w14:textId="77777777" w:rsidTr="00090587">
        <w:trPr>
          <w:trHeight w:val="290"/>
        </w:trPr>
        <w:tc>
          <w:tcPr>
            <w:tcW w:w="8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8D7B" w14:textId="43D1F282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5C5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ffect of literacy, fear and hesitancy vaccine score on acceptance of cocktailed COVID-19 vaccine </w:t>
            </w:r>
          </w:p>
        </w:tc>
      </w:tr>
      <w:tr w:rsidR="00090587" w:rsidRPr="00090587" w14:paraId="2FE84E50" w14:textId="77777777" w:rsidTr="002054B7">
        <w:trPr>
          <w:trHeight w:val="29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D0D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537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ude O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403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44F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858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5%CI </w:t>
            </w:r>
          </w:p>
        </w:tc>
      </w:tr>
      <w:tr w:rsidR="00090587" w:rsidRPr="00090587" w14:paraId="0F8F412B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69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literacy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67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A9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 - 1.0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2E5" w14:textId="01ACDFCD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0F1" w14:textId="3261224F" w:rsidR="00090587" w:rsidRPr="00090587" w:rsidRDefault="002054B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  <w:r w:rsidR="00090587"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90587" w:rsidRPr="00090587" w14:paraId="0BA55626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C8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ccine fear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8C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64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2 - 1.0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A46" w14:textId="40BF347C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466" w14:textId="3D7BCCAD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01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90587" w:rsidRPr="00090587" w14:paraId="77BEF2EF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22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sitancy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4C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B40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3 - 0.9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8F7" w14:textId="3EEA1134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F604" w14:textId="67E92FB5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2</w:t>
            </w:r>
          </w:p>
        </w:tc>
      </w:tr>
      <w:tr w:rsidR="00090587" w:rsidRPr="00090587" w14:paraId="50CB957E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A1D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8B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50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05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E8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5D875B3E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24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AE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CD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021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85E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13A21B33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F5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0F7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33C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7 - 1.7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98A" w14:textId="7E284772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A92" w14:textId="33F27CAD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90587" w:rsidRPr="00090587" w14:paraId="00E415EC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3E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ge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485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42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E4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F6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2212A2D2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0C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16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023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3A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B1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0587" w:rsidRPr="00090587" w14:paraId="64EB18AC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232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CF2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CE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7 - 1.86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7FD" w14:textId="2A71C95F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83B" w14:textId="353AE2A1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6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090587" w:rsidRPr="00090587" w14:paraId="1C0C3EB8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652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C3B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E85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797 - 1.4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5FE5" w14:textId="08D6A54C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BA3" w14:textId="2CDA9EA1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2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090587" w:rsidRPr="00090587" w14:paraId="3FAC4E86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DCA8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B4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F6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 - 0.9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569" w14:textId="4B00109B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215" w14:textId="5F51BD3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0.8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090587" w:rsidRPr="00090587" w14:paraId="6775105D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3DED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F5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3E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85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B9C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38C355A8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BA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61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15D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7C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BD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BB29D97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CEF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mentary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29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A4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5 - 6.8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F7A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63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741814F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89B0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0AF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4E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648 - 12.0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EE4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E8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2441B33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0F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cational Certific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F2D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73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3 - 16.64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389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157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2FFD509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559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29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1A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A4B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C0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5401B4B5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83D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Single, alone wid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3E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0A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E41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83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0F5DE48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C4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Cou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88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3C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 - 1.2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376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A3F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2874A4D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1A9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ligion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F2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144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953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84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09AC7349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073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ddhi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BD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A9A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957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3E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4B3EF577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F7E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28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38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4 - 3.0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56BF" w14:textId="7FA0FD84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C05" w14:textId="657BF386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6</w:t>
            </w:r>
          </w:p>
        </w:tc>
      </w:tr>
      <w:tr w:rsidR="00090587" w:rsidRPr="00090587" w14:paraId="52BEDC0E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49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C7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67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 - 0.6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881F" w14:textId="06479DCF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589" w14:textId="45320AE3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0.</w:t>
            </w:r>
            <w:r w:rsidR="00205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</w:t>
            </w:r>
          </w:p>
        </w:tc>
      </w:tr>
      <w:tr w:rsidR="00090587" w:rsidRPr="00090587" w14:paraId="093D8B11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E344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cupat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44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B9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9F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749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77085F07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C639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14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FF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15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E6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53C72FD3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900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39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44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8 - 1.5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ED0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04F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8F3551B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56D" w14:textId="618A79AC" w:rsidR="00090587" w:rsidRPr="00090587" w:rsidRDefault="004403C8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l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CE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7A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5 - 1.3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4A3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DC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E714F04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4E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vernment offi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12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8B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0 - 4.6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E0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E07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9E07772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0F1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vate employ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50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C2A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- 1.46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743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28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79142137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5B1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 hi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106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C4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 - 1.3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AE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11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FA15EAB" w14:textId="77777777" w:rsidTr="002054B7">
        <w:trPr>
          <w:trHeight w:val="30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53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1C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58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3E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A5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35894E33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86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1F1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C1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6E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84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40228ECE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7AB" w14:textId="1E5F435B" w:rsidR="00090587" w:rsidRPr="00090587" w:rsidRDefault="004403C8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</w:t>
            </w:r>
            <w:r w:rsidR="00090587"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FD5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44A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3 - 0.9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3A6" w14:textId="06B4E3F1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528" w14:textId="2B092720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0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90587" w:rsidRPr="00090587" w14:paraId="23BE5CBF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556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8E1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5D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 - 1.1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1F3B" w14:textId="46314061" w:rsidR="00090587" w:rsidRPr="00090587" w:rsidRDefault="004403C8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C26" w14:textId="2EF16B43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3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090587" w:rsidRPr="00090587" w14:paraId="75424FE8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50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lipidemia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CFA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010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5 - 2.1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9EF" w14:textId="2990352B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15A" w14:textId="2853B805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2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</w:t>
            </w:r>
          </w:p>
        </w:tc>
      </w:tr>
      <w:tr w:rsidR="00090587" w:rsidRPr="00090587" w14:paraId="7025DD92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98D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9D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97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8 - 1.1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533" w14:textId="4D004216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9481" w14:textId="636D016F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</w:tr>
      <w:tr w:rsidR="00090587" w:rsidRPr="00090587" w14:paraId="6AAEA078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98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and Skeletal disor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B0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4004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9 - 1.4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177" w14:textId="13397D29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BEB" w14:textId="50124818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4</w:t>
            </w:r>
          </w:p>
        </w:tc>
      </w:tr>
      <w:tr w:rsidR="00090587" w:rsidRPr="00090587" w14:paraId="34AFDF0A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FD3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78D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8A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7 - 1.4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3DB" w14:textId="43656099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D5B1" w14:textId="042933F2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2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1.5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090587" w:rsidRPr="00090587" w14:paraId="0BC22835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04C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042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5F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5B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9BF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3354AD71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5FD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F3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808B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11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90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1DC8BA0B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11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1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67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556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0 - 2.3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7A3" w14:textId="76A8E8BE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32F" w14:textId="05908A9F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- 2.0</w:t>
            </w:r>
            <w:r w:rsidR="004403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090587" w:rsidRPr="00090587" w14:paraId="2EED2847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4EA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Working experien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825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21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D69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BD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587" w:rsidRPr="00090587" w14:paraId="6B0475D3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A8B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7CAA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B40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89C2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9358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07873E0D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E35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0 &lt; 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92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519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4 - 1.465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84E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BA6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90587" w:rsidRPr="00090587" w14:paraId="394A87F4" w14:textId="77777777" w:rsidTr="002054B7">
        <w:trPr>
          <w:trHeight w:val="290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3E07" w14:textId="77777777" w:rsidR="00090587" w:rsidRPr="00090587" w:rsidRDefault="00090587" w:rsidP="00090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936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59E5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 - 1.13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80DC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2327" w14:textId="77777777" w:rsidR="00090587" w:rsidRPr="00090587" w:rsidRDefault="00090587" w:rsidP="00090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05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7478F" w:rsidRPr="00090587" w14:paraId="0B1515B1" w14:textId="77777777" w:rsidTr="00E7478F">
        <w:trPr>
          <w:trHeight w:val="290"/>
        </w:trPr>
        <w:tc>
          <w:tcPr>
            <w:tcW w:w="880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950FF" w14:textId="4087F161" w:rsidR="00E7478F" w:rsidRPr="00090587" w:rsidRDefault="00E7478F" w:rsidP="00E7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7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: variable did not reach statistical significance in the univariate analysis and not included in the multivariable model</w:t>
            </w:r>
          </w:p>
        </w:tc>
      </w:tr>
    </w:tbl>
    <w:p w14:paraId="7B4E6DFC" w14:textId="77777777" w:rsidR="000314AF" w:rsidRPr="00090587" w:rsidRDefault="000314AF" w:rsidP="00E7478F">
      <w:pPr>
        <w:rPr>
          <w:rFonts w:ascii="Times New Roman" w:hAnsi="Times New Roman" w:cs="Times New Roman"/>
        </w:rPr>
      </w:pPr>
    </w:p>
    <w:sectPr w:rsidR="000314AF" w:rsidRPr="000905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EB97E" w14:textId="77777777" w:rsidR="00D51ECA" w:rsidRDefault="00D51ECA" w:rsidP="001F2246">
      <w:pPr>
        <w:spacing w:after="0" w:line="240" w:lineRule="auto"/>
      </w:pPr>
      <w:r>
        <w:separator/>
      </w:r>
    </w:p>
  </w:endnote>
  <w:endnote w:type="continuationSeparator" w:id="0">
    <w:p w14:paraId="33193D7D" w14:textId="77777777" w:rsidR="00D51ECA" w:rsidRDefault="00D51ECA" w:rsidP="001F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16D85" w14:textId="77777777" w:rsidR="00D51ECA" w:rsidRDefault="00D51ECA" w:rsidP="001F2246">
      <w:pPr>
        <w:spacing w:after="0" w:line="240" w:lineRule="auto"/>
      </w:pPr>
      <w:r>
        <w:separator/>
      </w:r>
    </w:p>
  </w:footnote>
  <w:footnote w:type="continuationSeparator" w:id="0">
    <w:p w14:paraId="31CC9C63" w14:textId="77777777" w:rsidR="00D51ECA" w:rsidRDefault="00D51ECA" w:rsidP="001F2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587"/>
    <w:rsid w:val="000314AF"/>
    <w:rsid w:val="00046A88"/>
    <w:rsid w:val="00090587"/>
    <w:rsid w:val="001A5118"/>
    <w:rsid w:val="001F2246"/>
    <w:rsid w:val="002054B7"/>
    <w:rsid w:val="004403C8"/>
    <w:rsid w:val="00564549"/>
    <w:rsid w:val="00591624"/>
    <w:rsid w:val="005C5D01"/>
    <w:rsid w:val="007F40B5"/>
    <w:rsid w:val="00860A3D"/>
    <w:rsid w:val="008F0D33"/>
    <w:rsid w:val="00975895"/>
    <w:rsid w:val="00CD58D8"/>
    <w:rsid w:val="00D222FD"/>
    <w:rsid w:val="00D51ECA"/>
    <w:rsid w:val="00E36960"/>
    <w:rsid w:val="00E7478F"/>
    <w:rsid w:val="00F1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6CB6A"/>
  <w15:chartTrackingRefBased/>
  <w15:docId w15:val="{59741963-288A-47E5-9D44-3BC09927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H Sarabun New" w:eastAsiaTheme="minorHAnsi" w:hAnsi="TH Sarabun New" w:cs="TH Sarabun New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246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1F2246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1F2246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1F2246"/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536B525488F7468AA4AFF4196FAFB4" ma:contentTypeVersion="11" ma:contentTypeDescription="Create a new document." ma:contentTypeScope="" ma:versionID="cdd5cc48202dbd1f830792ecbc776eeb">
  <xsd:schema xmlns:xsd="http://www.w3.org/2001/XMLSchema" xmlns:xs="http://www.w3.org/2001/XMLSchema" xmlns:p="http://schemas.microsoft.com/office/2006/metadata/properties" xmlns:ns3="cdf54a8e-7b85-4d37-aba2-6d101c10856b" xmlns:ns4="ba7f51c6-b490-4acc-aa45-592a474a871d" targetNamespace="http://schemas.microsoft.com/office/2006/metadata/properties" ma:root="true" ma:fieldsID="aff4bfa32a180e7efe05e27205204bea" ns3:_="" ns4:_="">
    <xsd:import namespace="cdf54a8e-7b85-4d37-aba2-6d101c10856b"/>
    <xsd:import namespace="ba7f51c6-b490-4acc-aa45-592a474a87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54a8e-7b85-4d37-aba2-6d101c1085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7f51c6-b490-4acc-aa45-592a474a87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220C26-9A22-40A3-8DBA-7BC0C20A264C}">
  <ds:schemaRefs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ba7f51c6-b490-4acc-aa45-592a474a871d"/>
    <ds:schemaRef ds:uri="cdf54a8e-7b85-4d37-aba2-6d101c10856b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CCE762C-1F44-4E19-AA8D-288C4922A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f54a8e-7b85-4d37-aba2-6d101c10856b"/>
    <ds:schemaRef ds:uri="ba7f51c6-b490-4acc-aa45-592a474a87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8FDAA4-01E5-4CCD-BC20-120D61AA6E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P SIEWCHAISAKUL</dc:creator>
  <cp:keywords/>
  <dc:description/>
  <cp:lastModifiedBy>PALLOP SIEWCHAISAKUL</cp:lastModifiedBy>
  <cp:revision>19</cp:revision>
  <dcterms:created xsi:type="dcterms:W3CDTF">2022-01-26T09:35:00Z</dcterms:created>
  <dcterms:modified xsi:type="dcterms:W3CDTF">2022-04-0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nV3gQg2X"/&gt;&lt;style id="" hasBibliography="0" bibliographyStyleHasBeenSet="0"/&gt;&lt;prefs/&gt;&lt;/data&gt;</vt:lpwstr>
  </property>
  <property fmtid="{D5CDD505-2E9C-101B-9397-08002B2CF9AE}" pid="3" name="ContentTypeId">
    <vt:lpwstr>0x010100F4536B525488F7468AA4AFF4196FAFB4</vt:lpwstr>
  </property>
</Properties>
</file>